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1"/>
        <w:gridCol w:w="1689"/>
        <w:gridCol w:w="1250"/>
        <w:gridCol w:w="4946"/>
      </w:tblGrid>
      <w:tr>
        <w:trPr>
          <w:trHeight w:val="825" w:hRule="atLeast"/>
        </w:trPr>
        <w:tc>
          <w:tcPr>
            <w:tcW w:w="970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 Genes differentially expressed between L/L tumor and L/D tumor samples. The list of selected genes with fold change marked &gt;2.0 between L/L tumor and L/D tumor samples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8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2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Fold change </w:t>
            </w:r>
          </w:p>
        </w:tc>
        <w:tc>
          <w:tcPr>
            <w:tcW w:w="4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ene discription</w:t>
            </w:r>
          </w:p>
        </w:tc>
      </w:tr>
      <w:tr>
        <w:trPr>
          <w:trHeight w:val="360" w:hRule="atLeast"/>
        </w:trPr>
        <w:tc>
          <w:tcPr>
            <w:tcW w:w="18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21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.4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W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-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OR5M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0474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4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Olfactory receptor 5M9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SMD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981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UB and sushi domain-containing protein 3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MJD1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77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8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umonji domain containing 1C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LC44A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236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4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oline transporter-like protein 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TT10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0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4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thyltransferase 10 domain containing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LMO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48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3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ngulfment and cell motility protein 1.</w:t>
            </w:r>
          </w:p>
        </w:tc>
      </w:tr>
      <w:tr>
        <w:trPr>
          <w:trHeight w:val="76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MARCC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07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3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WI/SNF-related matrix-associated actin-dependent regulator of chromatin subfamily C member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WP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70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1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EDD4-like E3 ubiquitin-protein ligase WWP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3orf2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34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1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ncharacterized protein C3orf2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4orf3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446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ncharacterized protein C4orf36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OB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62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ducer of erbB-2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CL1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9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0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otaxin precursor (Small inducible cytokine A11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CAM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2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9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tercellular adhesion molecule 1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Q6P5A4_HUMA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554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9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PP5D protein (Fragment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IM6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807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9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ipartite motif-containing protein 68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P2K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4516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8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ual specificity mitogen-activated protein kinase kinase 5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WWP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849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8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WWP domain-containing protein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CRL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128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8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c receptor-like protein 5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P_690872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290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8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+/organic cation antiporte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Q9P1R7_HUMA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XM_49653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8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DCMB45P (Fragment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UC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45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7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ucin-1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orf8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303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7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1 open reading frame 8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CDC12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81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6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iled-coil domain containing 12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AM114A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838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6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amily with sequence similarity 114, member A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LM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57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6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ralemmin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NF12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0872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6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 protein 12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P_078926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65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6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DNA: FLJ22531 fis, clone HRC12890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CDC10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49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6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iled-coil domain containing 10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H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612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6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lood group Rh(D) polypeptide (Rhesus D antigen)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SD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234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5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uclear receptor-binding SET domain-containing protein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P_056993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590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5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euroblastoma-amplified protein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CGB1C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4565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5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cretoglobin family 1C member 1 precursor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EBP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36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EBPA CCAAT/enhancer binding protein (C/EBP), alpha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IF1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142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llograft inflammatory factor 1-lik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MF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541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lfatase-modifying factor 2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LOT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47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lotillin-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TDSS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078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osphatidylserine synthase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PS6KA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95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ibosomal protein S6 kinase alpha-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DC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99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yndecan-4 precursor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FKFB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56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-phosphofructo-2-kinase/fructose-2,6-biphosphatase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YCR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307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yrroline-5-carboxylate reductase-lik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5orf4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225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15 open reading frame 4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ALL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043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al-like protein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PHK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012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phingosine kinase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CN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003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miloride-sensitive cation channel 2, neuronal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BX2_HUMA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5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4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e-B-cell leukemia transcription factor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KRIP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65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KR interacting protein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NNT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36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oponin T, cardiac muscl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LO_HUMA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145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lenoprotein O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DCY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1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denylate cyclase type 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ASY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23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ifunctional coenzyme A synthas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IP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924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ipase member H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GPTL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93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giopoietin-related protein 4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L20R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4471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terleukin-20 receptor beta chain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PD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244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P associated domain containing 5 isoform a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9orf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79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19 open reading frame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PS37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66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acuolar protein sorting 37B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6orf5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59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16 open reading frame 5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SN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67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sparagine synthetas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ES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26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iver carboxylesterase 1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D3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7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yeloid cell surface antigen CD33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FSP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1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eaded filament structural protein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PT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41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osphohistidine phosphatase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SL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58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sothelin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QLN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013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iquilin-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HPK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327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nositol hexaphosphate kinase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0orf1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702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10 open reading frame 10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CR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32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reakpoint cluster region protein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D1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763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diator of RNA polymerase II transcription, subunit 18 homolog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IPF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326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AS/WASL interacting protein family member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OTUD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760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OTU domain containing 5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AM62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529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FAM62A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CTN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4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ynactin subunit 5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BP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9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miloride-binding protein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T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80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-myristoyltransferase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20orf17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210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20 open reading frame 17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NAJB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1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naJ homolog subfamily B member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NX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337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igand of Numb-protein X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3orf5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849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3 open reading frame 59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RO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37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roporphyrinogen-III synthas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LDO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516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ldolase C, fructose-bisphosphat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LXNA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17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lexin-A2 precursor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PSF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329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leavage and polyadenylation specificity factor subunit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BM1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32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NA-binding motif protein 14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FXANK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72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gulatory factor X-associated ankyrin-containing protein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MM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30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osphomannomutase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XA1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1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nexin A1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APTM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76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ysosomal-associated transmembrane protein 5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P_060401.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793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DNA FLJ20699 fis, clone KAIA237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HMT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7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uchromatic histone-lysine N-methyltransferase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N2B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52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annosidase alpha class 2B member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RK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327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rbohydrate kinase-like protein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SDL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146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ydroxysteroid dehydrogenase like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DN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95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2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ndothelin-1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LMO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71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ngulfment and cell motility protein 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NNC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28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oponin C, slow skeletal and cardiac muscles 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SP4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XM_37439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iquitin-specific-processing protease 4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XD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24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X domain-containing protein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MY2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69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mylase, alpha 2A (pancreatic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AMD1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492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terile alpha motif domain-containing protein 1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V39H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17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ppressor of variegation 3-9 homolog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1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870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m-1 homolog a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2F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09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cription factor E2F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PCAT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83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ysophosphatidylcholine acyltransferase like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E2Z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307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iquitin-conjugating enzyme E2Z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ASP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37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asodilator-stimulated phosphoprotein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AD54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57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NA repair and recombination protein RAD54-lik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RRC5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052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eucine-rich repeat-containing protein 52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20orf14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29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20 open reading frame 149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X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85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xillin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KRD4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9847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kyrin repeat domain-containing protein 4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orf18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37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1 open reading frame 188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USL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333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NA pseudouridine synthase-like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ULLAR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534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ullard homolog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C24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92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transport protein Sec24C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IF21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XM_37133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inesin family member 21B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GM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35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glutaminase-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BXW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3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-box and WD-40 domain protein 9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RD6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694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rtitioning defective 6 homolog alpha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C61A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333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transport protein Sec61 subunit alpha isoform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CDC74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877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iled-coil domain containing 74A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PV3L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17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ppressor of var1, 3-like 1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QTNF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191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mplement C1q tumor necrosis factor-related protein 6 precursor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EXD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362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exosaminidase (glycosyl hydrolase family 20, catalytic domain) containing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NF23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73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 protein 236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F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14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4-3-3 protein sigma (Stratifin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BC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599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ubulin-specific chaperone D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NF3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342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 protein 35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ASSF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0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as association domain-containing protein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MP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22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CHMP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AP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65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RCA1- associated protein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LRA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XM_49713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lycine receptor, alpha 4 subunit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P_001027561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0435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imilar to Williams Beuren syndrome chromosome region 19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9orf7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369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9 open reading frame 75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P_001025056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XM_49633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GC10334 protein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EPREL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819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lyl 3-hydroxylase 2 precursor (Leprecan-like protein 1)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AF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XM_29172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cription initiation factor TFIID subunit 3 (TBP-associated factor 3)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IC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707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untingtin interacting protein E (FIC domain containing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UB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567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yB pseudouridine (psi) synthase homolog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NAJC1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26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naJ homolog subfamily C member 18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NF5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164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 protein 500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G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53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nserved oligomeric Golgi complex component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18orf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16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18 open reading frame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RF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750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rfeit locus protein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HD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7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H domain-containing protein 1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TRA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5304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bable serine protease HTRA3 precursor (HtrA serine peptidase 3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TPRQ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14502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tyrosine phosphatase RQ (Fragment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POM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91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polipoprotein M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SC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735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8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ncer susceptibility candidate gene 3 protein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KS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345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kyrin repeat and SAM domain-containing protein 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MT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90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arginine N-methyltransferase 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KG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29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7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osphorylase kinase subunit gamma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KBP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01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K506-binding protein 4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LCXD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839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osphatidylinositol-specific phospholipase C, X domain containing 1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AZ2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345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Bromodomain adjacent to zinc finger domain protein 2B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HX3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65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AH box protein 37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NF61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84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 protein 61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RTAP10-1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8168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eratin-associated protein 10-10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MEM1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827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membrane protein 19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NPO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812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yridoxine-5'-phosphate oxidas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RF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316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urfeit locus protein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FWD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24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ING finger and WD repeat domain protein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HCY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68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denosylhomocysteinas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9orf14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844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omosome 9 open reading frame 140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S1BP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246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CLS1 binding protein 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NF76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1085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 protein 766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QR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5234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gestin and adipoQ receptor family member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BLN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4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ibulin-1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RTAD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337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RTA domain-containing protein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PM1F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463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rotein phosphatase 1F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P_001008396.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083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imilar to CG14977-PA (LOC389541)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XA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15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nexin A6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MO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15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IM domain only protein 6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CQL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426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cQ protein-like 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HCR2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476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4-dehydrocholesterol reductase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MAN2L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080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ectin, mannose-binding 2-lik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RT1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55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eratin, type I cytoskeletal 16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NC93B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093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NC93 homolog B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FYVE1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285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 FYVE domain-containing protein 19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MKK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54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lcium/calmodulin-dependent protein kinase kinase 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POC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6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polipoprotein C-I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AO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7237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-amino acid oxidase activat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DC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08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nhancer of mRNA decapping protein 3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DR3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434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D repeat domain 3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RT1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02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Keratin, type I cytoskeletal 12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OT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546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cyl-coenzyme A thioesterase 8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IM4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518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ipartite motif-containing protein 45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OSD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487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Josephin domain-containing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MEM7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4464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ransmembrane protein 7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NF2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721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ING finger protein 24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FAND2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13880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zinc finger, AN1-type domain 2B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SP4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1821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Ubiquitin-specific-processing protease 40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YDE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3302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ynapse defective 1, Rho GTPase, homolog 1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LSTN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100956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lsyntenin-1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C1R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238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Melanocortin 1 receptor precursor.</w:t>
            </w:r>
          </w:p>
        </w:tc>
      </w:tr>
      <w:tr>
        <w:trPr>
          <w:trHeight w:val="510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CGR2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164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Low affinity immunoglobulin gamma Fc region receptor II-a precursor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HGDH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62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-3-phosphoglycerate dehydrogenase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PS1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208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Vacuolar protein sorting-associated protein 18.</w:t>
            </w:r>
          </w:p>
        </w:tc>
      </w:tr>
      <w:tr>
        <w:trPr>
          <w:trHeight w:val="255" w:hRule="atLeast"/>
        </w:trPr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Q6ZPC6_HUMA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2014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0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DNA FLJ26056 fis, clone PRS03239.</w:t>
            </w:r>
          </w:p>
        </w:tc>
      </w:tr>
      <w:tr>
        <w:trPr>
          <w:trHeight w:val="270" w:hRule="atLeast"/>
        </w:trPr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1FX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M_006026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00</w:t>
            </w:r>
          </w:p>
        </w:tc>
        <w:tc>
          <w:tcPr>
            <w:tcW w:w="4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Histone H1x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00:00Z</dcterms:created>
  <dc:creator>yasuniwa</dc:creator>
  <dc:description/>
  <cp:keywords/>
  <dc:language>en-US</dc:language>
  <cp:lastModifiedBy>yasuniwa</cp:lastModifiedBy>
  <dcterms:modified xsi:type="dcterms:W3CDTF">2010-09-13T05:49:00Z</dcterms:modified>
  <cp:revision>4</cp:revision>
  <dc:subject/>
  <dc:title>Supplementary Table 1</dc:title>
</cp:coreProperties>
</file>